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82CF18" w14:textId="3068AC1D" w:rsidR="00B70906" w:rsidRPr="006D5F07" w:rsidRDefault="00DD2A25" w:rsidP="002A6CCE">
      <w:pPr>
        <w:pStyle w:val="Title"/>
        <w:jc w:val="center"/>
        <w:rPr>
          <w:rFonts w:asciiTheme="majorBidi" w:hAnsiTheme="majorBidi"/>
          <w:sz w:val="72"/>
          <w:szCs w:val="72"/>
        </w:rPr>
      </w:pPr>
      <w:r w:rsidRPr="006D5F07">
        <w:rPr>
          <w:rFonts w:asciiTheme="majorBidi" w:hAnsiTheme="majorBidi"/>
          <w:sz w:val="72"/>
          <w:szCs w:val="72"/>
        </w:rPr>
        <w:t>Versatile clinical movement analysis using Statistical Parametric Mapping in MovementRx</w:t>
      </w:r>
      <w:r w:rsidRPr="006D5F07">
        <w:rPr>
          <w:rFonts w:asciiTheme="majorBidi" w:hAnsiTheme="majorBidi"/>
          <w:sz w:val="72"/>
          <w:szCs w:val="72"/>
        </w:rPr>
        <w:br/>
      </w:r>
      <w:r w:rsidR="00B70906" w:rsidRPr="006D5F07">
        <w:rPr>
          <w:rFonts w:asciiTheme="majorBidi" w:hAnsiTheme="majorBidi"/>
          <w:sz w:val="72"/>
          <w:szCs w:val="72"/>
        </w:rPr>
        <w:t>(Supplementary Data)</w:t>
      </w:r>
    </w:p>
    <w:p w14:paraId="1C06997D" w14:textId="77777777" w:rsidR="00B70906" w:rsidRPr="006D5F07" w:rsidRDefault="00B70906" w:rsidP="00B70906">
      <w:pPr>
        <w:pStyle w:val="Heading1"/>
        <w:numPr>
          <w:ilvl w:val="0"/>
          <w:numId w:val="0"/>
        </w:numPr>
        <w:ind w:left="360"/>
        <w:rPr>
          <w:rFonts w:asciiTheme="majorBidi" w:hAnsiTheme="majorBidi"/>
          <w:color w:val="auto"/>
          <w:sz w:val="36"/>
          <w:szCs w:val="36"/>
        </w:rPr>
      </w:pPr>
      <w:r w:rsidRPr="006D5F07">
        <w:rPr>
          <w:rFonts w:asciiTheme="majorBidi" w:hAnsiTheme="majorBidi"/>
          <w:color w:val="auto"/>
          <w:sz w:val="36"/>
          <w:szCs w:val="36"/>
        </w:rPr>
        <w:t>Authors</w:t>
      </w:r>
    </w:p>
    <w:p w14:paraId="443B00BD" w14:textId="1311F71D" w:rsidR="00B70906" w:rsidRPr="006D5F07" w:rsidRDefault="00B70906" w:rsidP="00B70906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D5F07">
        <w:rPr>
          <w:rFonts w:asciiTheme="majorBidi" w:hAnsiTheme="majorBidi" w:cstheme="majorBidi"/>
          <w:b/>
          <w:bCs/>
          <w:sz w:val="24"/>
          <w:szCs w:val="24"/>
        </w:rPr>
        <w:t>Amr ALHOSSARY</w:t>
      </w:r>
      <w:r w:rsidR="00B837B7" w:rsidRPr="006D5F07">
        <w:rPr>
          <w:rFonts w:asciiTheme="majorBidi" w:hAnsiTheme="majorBidi" w:cstheme="majorBidi"/>
          <w:sz w:val="24"/>
          <w:szCs w:val="24"/>
          <w:vertAlign w:val="superscript"/>
        </w:rPr>
        <w:t>*1</w:t>
      </w:r>
      <w:r w:rsidRPr="006D5F07">
        <w:rPr>
          <w:rFonts w:asciiTheme="majorBidi" w:hAnsiTheme="majorBidi" w:cstheme="majorBidi"/>
          <w:sz w:val="24"/>
          <w:szCs w:val="24"/>
        </w:rPr>
        <w:t xml:space="preserve">, </w:t>
      </w:r>
      <w:hyperlink r:id="rId7" w:history="1">
        <w:r w:rsidRPr="006D5F07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aalhossary@ntu.edu.sg</w:t>
        </w:r>
      </w:hyperlink>
    </w:p>
    <w:p w14:paraId="37D8D1B3" w14:textId="66D91DB6" w:rsidR="00B70906" w:rsidRPr="006D5F07" w:rsidRDefault="00B70906" w:rsidP="00B70906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D5F07">
        <w:rPr>
          <w:rFonts w:asciiTheme="majorBidi" w:hAnsiTheme="majorBidi" w:cstheme="majorBidi"/>
          <w:b/>
          <w:bCs/>
          <w:sz w:val="24"/>
          <w:szCs w:val="24"/>
        </w:rPr>
        <w:t>Tod</w:t>
      </w:r>
      <w:r w:rsidR="0076318B">
        <w:rPr>
          <w:rFonts w:asciiTheme="majorBidi" w:hAnsiTheme="majorBidi" w:cstheme="majorBidi"/>
          <w:b/>
          <w:bCs/>
          <w:sz w:val="24"/>
          <w:szCs w:val="24"/>
        </w:rPr>
        <w:t>s</w:t>
      </w:r>
      <w:bookmarkStart w:id="0" w:name="_GoBack"/>
      <w:bookmarkEnd w:id="0"/>
      <w:r w:rsidRPr="006D5F07">
        <w:rPr>
          <w:rFonts w:asciiTheme="majorBidi" w:hAnsiTheme="majorBidi" w:cstheme="majorBidi"/>
          <w:b/>
          <w:bCs/>
          <w:sz w:val="24"/>
          <w:szCs w:val="24"/>
        </w:rPr>
        <w:t>d Pataky</w:t>
      </w:r>
      <w:r w:rsidR="001D6528" w:rsidRPr="006D5F07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6D5F07">
        <w:rPr>
          <w:rFonts w:asciiTheme="majorBidi" w:hAnsiTheme="majorBidi" w:cstheme="majorBidi"/>
          <w:sz w:val="24"/>
          <w:szCs w:val="24"/>
        </w:rPr>
        <w:t xml:space="preserve">, </w:t>
      </w:r>
      <w:hyperlink r:id="rId8" w:history="1">
        <w:r w:rsidRPr="006D5F07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pataky.todd.2m@kyoto-u.ac.jp</w:t>
        </w:r>
      </w:hyperlink>
    </w:p>
    <w:p w14:paraId="328F7A86" w14:textId="44BB5B60" w:rsidR="00B70906" w:rsidRPr="006D5F07" w:rsidRDefault="00B70906" w:rsidP="00B70906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D5F07">
        <w:rPr>
          <w:rFonts w:asciiTheme="majorBidi" w:hAnsiTheme="majorBidi" w:cstheme="majorBidi"/>
          <w:b/>
          <w:bCs/>
          <w:sz w:val="24"/>
          <w:szCs w:val="24"/>
        </w:rPr>
        <w:t>Ang Wei Tech</w:t>
      </w:r>
      <w:r w:rsidR="00583232" w:rsidRPr="006D5F0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D5F07">
        <w:rPr>
          <w:rFonts w:asciiTheme="majorBidi" w:hAnsiTheme="majorBidi" w:cstheme="majorBidi"/>
          <w:sz w:val="24"/>
          <w:szCs w:val="24"/>
        </w:rPr>
        <w:t xml:space="preserve">, </w:t>
      </w:r>
      <w:hyperlink r:id="rId9" w:history="1">
        <w:r w:rsidRPr="006D5F07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WTAng@ntu.edu.sg</w:t>
        </w:r>
      </w:hyperlink>
    </w:p>
    <w:p w14:paraId="004652EE" w14:textId="3BE0FF64" w:rsidR="00B70906" w:rsidRPr="006D5F07" w:rsidRDefault="00B70906" w:rsidP="00B70906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D5F07">
        <w:rPr>
          <w:rFonts w:asciiTheme="majorBidi" w:hAnsiTheme="majorBidi" w:cstheme="majorBidi"/>
          <w:b/>
          <w:bCs/>
          <w:sz w:val="24"/>
          <w:szCs w:val="24"/>
        </w:rPr>
        <w:t>Karen Chua Sui Geok</w:t>
      </w:r>
      <w:r w:rsidR="00DA3827" w:rsidRPr="006D5F07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6D5F07">
        <w:rPr>
          <w:rFonts w:asciiTheme="majorBidi" w:hAnsiTheme="majorBidi" w:cstheme="majorBidi"/>
          <w:sz w:val="24"/>
          <w:szCs w:val="24"/>
        </w:rPr>
        <w:t xml:space="preserve">, </w:t>
      </w:r>
      <w:hyperlink r:id="rId10" w:history="1">
        <w:r w:rsidRPr="006D5F07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Karen_Chua@ttsh.com.sg</w:t>
        </w:r>
      </w:hyperlink>
    </w:p>
    <w:p w14:paraId="7A1D0AAD" w14:textId="6D6978CE" w:rsidR="00B70906" w:rsidRPr="006D5F07" w:rsidRDefault="00B70906" w:rsidP="00B70906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D5F07">
        <w:rPr>
          <w:rFonts w:asciiTheme="majorBidi" w:hAnsiTheme="majorBidi" w:cstheme="majorBidi"/>
          <w:b/>
          <w:bCs/>
          <w:sz w:val="24"/>
          <w:szCs w:val="24"/>
        </w:rPr>
        <w:t>Wai Hang KWONG</w:t>
      </w:r>
      <w:r w:rsidR="00C23D56" w:rsidRPr="006D5F07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6D5F07">
        <w:rPr>
          <w:rFonts w:asciiTheme="majorBidi" w:hAnsiTheme="majorBidi" w:cstheme="majorBidi"/>
          <w:sz w:val="24"/>
          <w:szCs w:val="24"/>
        </w:rPr>
        <w:t xml:space="preserve">, </w:t>
      </w:r>
      <w:hyperlink r:id="rId11" w:history="1">
        <w:r w:rsidRPr="006D5F07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wai-hang.kwong@polyu.edu.hk</w:t>
        </w:r>
      </w:hyperlink>
    </w:p>
    <w:p w14:paraId="6B11BEB1" w14:textId="77C1FB8A" w:rsidR="0047291F" w:rsidRPr="006D5F07" w:rsidRDefault="00B70906" w:rsidP="002E4933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D5F07">
        <w:rPr>
          <w:rFonts w:asciiTheme="majorBidi" w:hAnsiTheme="majorBidi" w:cstheme="majorBidi"/>
          <w:b/>
          <w:bCs/>
          <w:sz w:val="24"/>
          <w:szCs w:val="24"/>
        </w:rPr>
        <w:t>Cyril John Donnelly</w:t>
      </w:r>
      <w:r w:rsidR="003530A6" w:rsidRPr="006D5F07">
        <w:rPr>
          <w:rFonts w:ascii="-apple-system" w:hAnsi="-apple-system"/>
          <w:sz w:val="21"/>
          <w:szCs w:val="21"/>
        </w:rPr>
        <w:t xml:space="preserve"> †</w:t>
      </w:r>
      <w:r w:rsidR="00F70FEF" w:rsidRPr="006D5F07">
        <w:rPr>
          <w:rFonts w:ascii="-apple-system" w:hAnsi="-apple-system"/>
          <w:sz w:val="21"/>
          <w:szCs w:val="21"/>
          <w:vertAlign w:val="superscript"/>
        </w:rPr>
        <w:t>1</w:t>
      </w:r>
      <w:r w:rsidRPr="006D5F07">
        <w:rPr>
          <w:rFonts w:asciiTheme="majorBidi" w:hAnsiTheme="majorBidi" w:cstheme="majorBidi"/>
          <w:sz w:val="24"/>
          <w:szCs w:val="24"/>
        </w:rPr>
        <w:t xml:space="preserve">, </w:t>
      </w:r>
      <w:hyperlink r:id="rId12" w:history="1">
        <w:r w:rsidRPr="006D5F07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cyril.donnelly@ntu.edu.sg</w:t>
        </w:r>
      </w:hyperlink>
    </w:p>
    <w:p w14:paraId="1AC241E9" w14:textId="77777777" w:rsidR="0047291F" w:rsidRPr="006D5F07" w:rsidRDefault="003B10CA" w:rsidP="002E2E60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D5F0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D5F07">
        <w:rPr>
          <w:rFonts w:asciiTheme="majorBidi" w:hAnsiTheme="majorBidi" w:cstheme="majorBidi"/>
          <w:sz w:val="24"/>
          <w:szCs w:val="24"/>
        </w:rPr>
        <w:t xml:space="preserve"> </w:t>
      </w:r>
      <w:r w:rsidR="0047291F" w:rsidRPr="006D5F07">
        <w:rPr>
          <w:rFonts w:asciiTheme="majorBidi" w:hAnsiTheme="majorBidi" w:cstheme="majorBidi"/>
          <w:sz w:val="24"/>
          <w:szCs w:val="24"/>
        </w:rPr>
        <w:t>Rehabilitation Research Institute of Singapore</w:t>
      </w:r>
      <w:r w:rsidR="00160F28" w:rsidRPr="006D5F07">
        <w:rPr>
          <w:rFonts w:asciiTheme="majorBidi" w:hAnsiTheme="majorBidi" w:cstheme="majorBidi"/>
          <w:sz w:val="24"/>
          <w:szCs w:val="24"/>
        </w:rPr>
        <w:t xml:space="preserve"> (RRIS)</w:t>
      </w:r>
      <w:r w:rsidR="0047291F" w:rsidRPr="006D5F07">
        <w:rPr>
          <w:rFonts w:asciiTheme="majorBidi" w:hAnsiTheme="majorBidi" w:cstheme="majorBidi"/>
          <w:sz w:val="24"/>
          <w:szCs w:val="24"/>
        </w:rPr>
        <w:t>, Nanyang Technological University, Singapore</w:t>
      </w:r>
    </w:p>
    <w:p w14:paraId="71167098" w14:textId="5C469622" w:rsidR="007B3823" w:rsidRPr="006D5F07" w:rsidRDefault="007B3823" w:rsidP="002E2E60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D5F07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9A7053" w:rsidRPr="006D5F07">
        <w:rPr>
          <w:rFonts w:asciiTheme="majorBidi" w:hAnsiTheme="majorBidi" w:cstheme="majorBidi"/>
          <w:sz w:val="24"/>
          <w:szCs w:val="24"/>
        </w:rPr>
        <w:t xml:space="preserve"> </w:t>
      </w:r>
      <w:r w:rsidRPr="006D5F07">
        <w:rPr>
          <w:rFonts w:asciiTheme="majorBidi" w:hAnsiTheme="majorBidi" w:cstheme="majorBidi"/>
          <w:sz w:val="24"/>
          <w:szCs w:val="24"/>
        </w:rPr>
        <w:t>Kyoto University Graduate School of Medicine, Department of Human Health Sciences, Japan</w:t>
      </w:r>
    </w:p>
    <w:p w14:paraId="77CAA014" w14:textId="1BF418DA" w:rsidR="00DA3827" w:rsidRPr="006D5F07" w:rsidRDefault="009079FA" w:rsidP="002E2E60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D5F07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6D5F07">
        <w:rPr>
          <w:rFonts w:asciiTheme="majorBidi" w:hAnsiTheme="majorBidi" w:cstheme="majorBidi"/>
          <w:sz w:val="24"/>
          <w:szCs w:val="24"/>
        </w:rPr>
        <w:t xml:space="preserve"> </w:t>
      </w:r>
      <w:r w:rsidR="00DA3827" w:rsidRPr="006D5F07">
        <w:rPr>
          <w:rFonts w:asciiTheme="majorBidi" w:hAnsiTheme="majorBidi" w:cstheme="majorBidi"/>
          <w:sz w:val="24"/>
          <w:szCs w:val="24"/>
        </w:rPr>
        <w:t>Tan Tock Seng Hospital Rehabilitation Centre, Singapore</w:t>
      </w:r>
    </w:p>
    <w:p w14:paraId="6076C2C9" w14:textId="31DDE684" w:rsidR="00445087" w:rsidRPr="006D5F07" w:rsidRDefault="00C23D56" w:rsidP="002E2E60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D5F07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6D5F07">
        <w:rPr>
          <w:rFonts w:asciiTheme="majorBidi" w:hAnsiTheme="majorBidi" w:cstheme="majorBidi"/>
          <w:sz w:val="24"/>
          <w:szCs w:val="24"/>
        </w:rPr>
        <w:t xml:space="preserve"> </w:t>
      </w:r>
      <w:r w:rsidR="00445087" w:rsidRPr="006D5F07">
        <w:rPr>
          <w:rFonts w:asciiTheme="majorBidi" w:hAnsiTheme="majorBidi" w:cstheme="majorBidi"/>
          <w:sz w:val="24"/>
          <w:szCs w:val="24"/>
        </w:rPr>
        <w:t>The Hong Kong Polytechnic University, Department of Rehabilitation Sciences</w:t>
      </w:r>
    </w:p>
    <w:p w14:paraId="249FAD22" w14:textId="77777777" w:rsidR="002E2E60" w:rsidRPr="006D5F07" w:rsidRDefault="002E2E60" w:rsidP="002E2E60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D5F07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6D5F07">
        <w:rPr>
          <w:rFonts w:asciiTheme="majorBidi" w:hAnsiTheme="majorBidi" w:cstheme="majorBidi"/>
          <w:sz w:val="24"/>
          <w:szCs w:val="24"/>
        </w:rPr>
        <w:t xml:space="preserve"> Corresponding author</w:t>
      </w:r>
    </w:p>
    <w:p w14:paraId="2B599FD8" w14:textId="50F0703B" w:rsidR="00B70906" w:rsidRPr="006D5F07" w:rsidRDefault="002E2E60" w:rsidP="002E2E60">
      <w:pPr>
        <w:rPr>
          <w:rFonts w:asciiTheme="majorBidi" w:hAnsiTheme="majorBidi" w:cstheme="majorBidi"/>
          <w:sz w:val="24"/>
          <w:szCs w:val="24"/>
        </w:rPr>
      </w:pPr>
      <w:r w:rsidRPr="006D5F07">
        <w:rPr>
          <w:rFonts w:ascii="-apple-system" w:hAnsi="-apple-system"/>
          <w:sz w:val="21"/>
          <w:szCs w:val="21"/>
        </w:rPr>
        <w:t>†</w:t>
      </w:r>
      <w:r w:rsidRPr="006D5F07">
        <w:rPr>
          <w:rFonts w:asciiTheme="majorBidi" w:hAnsiTheme="majorBidi" w:cstheme="majorBidi"/>
          <w:sz w:val="24"/>
          <w:szCs w:val="24"/>
        </w:rPr>
        <w:t xml:space="preserve"> Passed away </w:t>
      </w:r>
      <w:r w:rsidR="00B70906" w:rsidRPr="006D5F07">
        <w:rPr>
          <w:rFonts w:asciiTheme="majorBidi" w:hAnsiTheme="majorBidi" w:cstheme="majorBidi"/>
          <w:sz w:val="24"/>
          <w:szCs w:val="24"/>
        </w:rPr>
        <w:br w:type="page"/>
      </w:r>
    </w:p>
    <w:p w14:paraId="5FC3422B" w14:textId="77777777" w:rsidR="00CF78C7" w:rsidRPr="006D5F07" w:rsidRDefault="00CF78C7" w:rsidP="00CF78C7">
      <w:pPr>
        <w:keepNext/>
        <w:jc w:val="center"/>
        <w:rPr>
          <w:rFonts w:asciiTheme="majorBidi" w:hAnsiTheme="majorBidi" w:cstheme="majorBidi"/>
          <w:sz w:val="24"/>
          <w:szCs w:val="24"/>
        </w:rPr>
      </w:pPr>
      <w:r w:rsidRPr="006D5F07">
        <w:rPr>
          <w:rFonts w:asciiTheme="majorBidi" w:hAnsiTheme="majorBidi" w:cstheme="majorBidi"/>
          <w:noProof/>
          <w:sz w:val="24"/>
          <w:szCs w:val="24"/>
          <w:lang w:eastAsia="en-US"/>
        </w:rPr>
        <w:lastRenderedPageBreak/>
        <w:drawing>
          <wp:inline distT="0" distB="0" distL="0" distR="0" wp14:anchorId="65BB80FC" wp14:editId="4689D592">
            <wp:extent cx="2276978" cy="4823054"/>
            <wp:effectExtent l="0" t="0" r="9525" b="0"/>
            <wp:docPr id="5" name="Picture 5" descr="Applicatio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pplication&#10;&#10;Description automatically generated with low confidenc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2715" cy="4856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E4F0D" w14:textId="53F471A9" w:rsidR="00CF78C7" w:rsidRPr="006D5F07" w:rsidRDefault="00D36C9D" w:rsidP="00CF78C7">
      <w:pPr>
        <w:pStyle w:val="Caption"/>
        <w:jc w:val="center"/>
        <w:rPr>
          <w:rFonts w:asciiTheme="majorBidi" w:hAnsiTheme="majorBidi" w:cstheme="majorBidi"/>
          <w:color w:val="auto"/>
          <w:sz w:val="20"/>
          <w:szCs w:val="20"/>
        </w:rPr>
      </w:pPr>
      <w:bookmarkStart w:id="1" w:name="_Ref73518149"/>
      <w:bookmarkStart w:id="2" w:name="_Ref73113528"/>
      <w:r w:rsidRPr="006D5F07">
        <w:rPr>
          <w:rFonts w:asciiTheme="majorBidi" w:hAnsiTheme="majorBidi" w:cstheme="majorBidi"/>
          <w:color w:val="auto"/>
          <w:sz w:val="20"/>
          <w:szCs w:val="20"/>
        </w:rPr>
        <w:t xml:space="preserve">Supplementary </w:t>
      </w:r>
      <w:r w:rsidR="00CF78C7" w:rsidRPr="006D5F07">
        <w:rPr>
          <w:rFonts w:asciiTheme="majorBidi" w:hAnsiTheme="majorBidi" w:cstheme="majorBidi"/>
          <w:color w:val="auto"/>
          <w:sz w:val="20"/>
          <w:szCs w:val="20"/>
        </w:rPr>
        <w:t xml:space="preserve">Figure </w:t>
      </w:r>
      <w:r w:rsidR="00CF78C7" w:rsidRPr="006D5F07">
        <w:rPr>
          <w:rFonts w:asciiTheme="majorBidi" w:hAnsiTheme="majorBidi" w:cstheme="majorBidi"/>
          <w:color w:val="auto"/>
          <w:sz w:val="20"/>
          <w:szCs w:val="20"/>
        </w:rPr>
        <w:fldChar w:fldCharType="begin"/>
      </w:r>
      <w:r w:rsidR="00CF78C7" w:rsidRPr="006D5F07">
        <w:rPr>
          <w:rFonts w:asciiTheme="majorBidi" w:hAnsiTheme="majorBidi" w:cstheme="majorBidi"/>
          <w:color w:val="auto"/>
          <w:sz w:val="20"/>
          <w:szCs w:val="20"/>
        </w:rPr>
        <w:instrText>SEQ Figure \* ARABIC</w:instrText>
      </w:r>
      <w:r w:rsidR="00CF78C7" w:rsidRPr="006D5F07">
        <w:rPr>
          <w:rFonts w:asciiTheme="majorBidi" w:hAnsiTheme="majorBidi" w:cstheme="majorBidi"/>
          <w:color w:val="auto"/>
          <w:sz w:val="20"/>
          <w:szCs w:val="20"/>
        </w:rPr>
        <w:fldChar w:fldCharType="separate"/>
      </w:r>
      <w:r w:rsidR="00CC09E7" w:rsidRPr="006D5F07">
        <w:rPr>
          <w:rFonts w:asciiTheme="majorBidi" w:hAnsiTheme="majorBidi" w:cstheme="majorBidi"/>
          <w:noProof/>
          <w:color w:val="auto"/>
          <w:sz w:val="20"/>
          <w:szCs w:val="20"/>
        </w:rPr>
        <w:t>1</w:t>
      </w:r>
      <w:r w:rsidR="00CF78C7" w:rsidRPr="006D5F07">
        <w:rPr>
          <w:rFonts w:asciiTheme="majorBidi" w:hAnsiTheme="majorBidi" w:cstheme="majorBidi"/>
          <w:color w:val="auto"/>
          <w:sz w:val="20"/>
          <w:szCs w:val="20"/>
        </w:rPr>
        <w:fldChar w:fldCharType="end"/>
      </w:r>
      <w:bookmarkEnd w:id="1"/>
      <w:r w:rsidR="00CF78C7" w:rsidRPr="006D5F07">
        <w:rPr>
          <w:rFonts w:asciiTheme="majorBidi" w:hAnsiTheme="majorBidi" w:cstheme="majorBidi"/>
          <w:color w:val="auto"/>
          <w:sz w:val="20"/>
          <w:szCs w:val="20"/>
        </w:rPr>
        <w:t xml:space="preserve"> Legend</w:t>
      </w:r>
      <w:bookmarkEnd w:id="2"/>
    </w:p>
    <w:p w14:paraId="2D39CE88" w14:textId="77777777" w:rsidR="00DC3801" w:rsidRPr="006D5F07" w:rsidRDefault="00DC3801"/>
    <w:p w14:paraId="53258EC8" w14:textId="77777777" w:rsidR="00341732" w:rsidRPr="006D5F07" w:rsidRDefault="00341732" w:rsidP="00341732">
      <w:pPr>
        <w:keepNext/>
        <w:jc w:val="center"/>
        <w:rPr>
          <w:rFonts w:asciiTheme="majorBidi" w:hAnsiTheme="majorBidi" w:cstheme="majorBidi"/>
          <w:sz w:val="24"/>
          <w:szCs w:val="24"/>
        </w:rPr>
      </w:pPr>
      <w:r w:rsidRPr="006D5F07">
        <w:rPr>
          <w:rFonts w:asciiTheme="majorBidi" w:hAnsiTheme="majorBidi" w:cstheme="majorBidi"/>
          <w:noProof/>
          <w:sz w:val="24"/>
          <w:szCs w:val="24"/>
          <w:lang w:eastAsia="en-US"/>
        </w:rPr>
        <w:drawing>
          <wp:inline distT="0" distB="0" distL="0" distR="0" wp14:anchorId="49633F5A" wp14:editId="73F01AFB">
            <wp:extent cx="3408367" cy="1992702"/>
            <wp:effectExtent l="0" t="0" r="1905" b="7620"/>
            <wp:docPr id="7" name="Picture 7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graphical user interface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2236" cy="2000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369EB" w14:textId="38AA9577" w:rsidR="00341732" w:rsidRPr="006D5F07" w:rsidRDefault="00CC09E7" w:rsidP="00341732">
      <w:pPr>
        <w:pStyle w:val="Caption"/>
        <w:jc w:val="center"/>
        <w:rPr>
          <w:rFonts w:asciiTheme="majorBidi" w:hAnsiTheme="majorBidi" w:cstheme="majorBidi"/>
          <w:color w:val="auto"/>
          <w:sz w:val="20"/>
          <w:szCs w:val="20"/>
          <w:lang w:val="en-SG"/>
        </w:rPr>
      </w:pPr>
      <w:bookmarkStart w:id="3" w:name="_Ref73354986"/>
      <w:r w:rsidRPr="006D5F07">
        <w:rPr>
          <w:rFonts w:asciiTheme="majorBidi" w:hAnsiTheme="majorBidi" w:cstheme="majorBidi"/>
          <w:color w:val="auto"/>
          <w:sz w:val="20"/>
          <w:szCs w:val="20"/>
        </w:rPr>
        <w:t xml:space="preserve">Supplementary </w:t>
      </w:r>
      <w:r w:rsidR="00341732" w:rsidRPr="006D5F07">
        <w:rPr>
          <w:rFonts w:asciiTheme="majorBidi" w:hAnsiTheme="majorBidi" w:cstheme="majorBidi"/>
          <w:color w:val="auto"/>
          <w:sz w:val="20"/>
          <w:szCs w:val="20"/>
        </w:rPr>
        <w:t xml:space="preserve">Figure </w:t>
      </w:r>
      <w:r w:rsidR="00341732" w:rsidRPr="006D5F07">
        <w:rPr>
          <w:rFonts w:asciiTheme="majorBidi" w:hAnsiTheme="majorBidi" w:cstheme="majorBidi"/>
          <w:color w:val="auto"/>
          <w:sz w:val="20"/>
          <w:szCs w:val="20"/>
        </w:rPr>
        <w:fldChar w:fldCharType="begin"/>
      </w:r>
      <w:r w:rsidR="00341732" w:rsidRPr="006D5F07">
        <w:rPr>
          <w:rFonts w:asciiTheme="majorBidi" w:hAnsiTheme="majorBidi" w:cstheme="majorBidi"/>
          <w:color w:val="auto"/>
          <w:sz w:val="20"/>
          <w:szCs w:val="20"/>
        </w:rPr>
        <w:instrText>SEQ Figure \* ARABIC</w:instrText>
      </w:r>
      <w:r w:rsidR="00341732" w:rsidRPr="006D5F07">
        <w:rPr>
          <w:rFonts w:asciiTheme="majorBidi" w:hAnsiTheme="majorBidi" w:cstheme="majorBidi"/>
          <w:color w:val="auto"/>
          <w:sz w:val="20"/>
          <w:szCs w:val="20"/>
        </w:rPr>
        <w:fldChar w:fldCharType="separate"/>
      </w:r>
      <w:r w:rsidRPr="006D5F07">
        <w:rPr>
          <w:rFonts w:asciiTheme="majorBidi" w:hAnsiTheme="majorBidi" w:cstheme="majorBidi"/>
          <w:noProof/>
          <w:color w:val="auto"/>
          <w:sz w:val="20"/>
          <w:szCs w:val="20"/>
        </w:rPr>
        <w:t>2</w:t>
      </w:r>
      <w:r w:rsidR="00341732" w:rsidRPr="006D5F07">
        <w:rPr>
          <w:rFonts w:asciiTheme="majorBidi" w:hAnsiTheme="majorBidi" w:cstheme="majorBidi"/>
          <w:color w:val="auto"/>
          <w:sz w:val="20"/>
          <w:szCs w:val="20"/>
        </w:rPr>
        <w:fldChar w:fldCharType="end"/>
      </w:r>
      <w:bookmarkEnd w:id="3"/>
      <w:r w:rsidR="00341732" w:rsidRPr="006D5F07">
        <w:rPr>
          <w:rFonts w:asciiTheme="majorBidi" w:hAnsiTheme="majorBidi" w:cstheme="majorBidi"/>
          <w:color w:val="auto"/>
          <w:sz w:val="20"/>
          <w:szCs w:val="20"/>
        </w:rPr>
        <w:t xml:space="preserve"> Options menue with open Alpha menu item</w:t>
      </w:r>
    </w:p>
    <w:p w14:paraId="2CC46AE7" w14:textId="77777777" w:rsidR="00341732" w:rsidRPr="006D5F07" w:rsidRDefault="00341732">
      <w:pPr>
        <w:rPr>
          <w:lang w:val="en-SG"/>
        </w:rPr>
      </w:pPr>
    </w:p>
    <w:p w14:paraId="2D23A0F2" w14:textId="77777777" w:rsidR="000646ED" w:rsidRPr="006D5F07" w:rsidRDefault="000646ED">
      <w:pPr>
        <w:rPr>
          <w:lang w:val="en-SG"/>
        </w:rPr>
      </w:pPr>
    </w:p>
    <w:p w14:paraId="5DE70EE7" w14:textId="7A61E752" w:rsidR="006F5F4A" w:rsidRPr="006D5F07" w:rsidRDefault="00BB3297" w:rsidP="006F5F4A">
      <w:pPr>
        <w:pStyle w:val="Caption"/>
        <w:keepNext/>
        <w:rPr>
          <w:rFonts w:asciiTheme="majorBidi" w:hAnsiTheme="majorBidi" w:cstheme="majorBidi"/>
          <w:color w:val="auto"/>
          <w:sz w:val="20"/>
          <w:szCs w:val="20"/>
        </w:rPr>
      </w:pPr>
      <w:bookmarkStart w:id="4" w:name="_Ref78965490"/>
      <w:r w:rsidRPr="006D5F07">
        <w:rPr>
          <w:rFonts w:asciiTheme="majorBidi" w:hAnsiTheme="majorBidi" w:cstheme="majorBidi"/>
          <w:color w:val="auto"/>
          <w:sz w:val="20"/>
          <w:szCs w:val="20"/>
        </w:rPr>
        <w:t xml:space="preserve">Supplementary </w:t>
      </w:r>
      <w:r w:rsidR="006F5F4A" w:rsidRPr="006D5F07">
        <w:rPr>
          <w:rFonts w:asciiTheme="majorBidi" w:hAnsiTheme="majorBidi" w:cstheme="majorBidi"/>
          <w:color w:val="auto"/>
          <w:sz w:val="20"/>
          <w:szCs w:val="20"/>
        </w:rPr>
        <w:t xml:space="preserve">Table </w:t>
      </w:r>
      <w:r w:rsidR="006F5F4A" w:rsidRPr="006D5F07">
        <w:rPr>
          <w:rFonts w:asciiTheme="majorBidi" w:hAnsiTheme="majorBidi" w:cstheme="majorBidi"/>
          <w:color w:val="auto"/>
          <w:sz w:val="20"/>
          <w:szCs w:val="20"/>
        </w:rPr>
        <w:fldChar w:fldCharType="begin"/>
      </w:r>
      <w:r w:rsidR="006F5F4A" w:rsidRPr="006D5F07">
        <w:rPr>
          <w:rFonts w:asciiTheme="majorBidi" w:hAnsiTheme="majorBidi" w:cstheme="majorBidi"/>
          <w:color w:val="auto"/>
          <w:sz w:val="20"/>
          <w:szCs w:val="20"/>
        </w:rPr>
        <w:instrText>SEQ Table \* ARABIC</w:instrText>
      </w:r>
      <w:r w:rsidR="006F5F4A" w:rsidRPr="006D5F07">
        <w:rPr>
          <w:rFonts w:asciiTheme="majorBidi" w:hAnsiTheme="majorBidi" w:cstheme="majorBidi"/>
          <w:color w:val="auto"/>
          <w:sz w:val="20"/>
          <w:szCs w:val="20"/>
        </w:rPr>
        <w:fldChar w:fldCharType="separate"/>
      </w:r>
      <w:r w:rsidR="006F5F4A" w:rsidRPr="006D5F07">
        <w:rPr>
          <w:rFonts w:asciiTheme="majorBidi" w:hAnsiTheme="majorBidi" w:cstheme="majorBidi"/>
          <w:noProof/>
          <w:color w:val="auto"/>
          <w:sz w:val="20"/>
          <w:szCs w:val="20"/>
        </w:rPr>
        <w:t>1</w:t>
      </w:r>
      <w:r w:rsidR="006F5F4A" w:rsidRPr="006D5F07">
        <w:rPr>
          <w:rFonts w:asciiTheme="majorBidi" w:hAnsiTheme="majorBidi" w:cstheme="majorBidi"/>
          <w:color w:val="auto"/>
          <w:sz w:val="20"/>
          <w:szCs w:val="20"/>
        </w:rPr>
        <w:fldChar w:fldCharType="end"/>
      </w:r>
      <w:bookmarkEnd w:id="4"/>
      <w:r w:rsidR="006F5F4A" w:rsidRPr="006D5F07">
        <w:rPr>
          <w:rFonts w:asciiTheme="majorBidi" w:hAnsiTheme="majorBidi" w:cstheme="majorBidi"/>
          <w:color w:val="auto"/>
          <w:sz w:val="20"/>
          <w:szCs w:val="20"/>
        </w:rPr>
        <w:t xml:space="preserve"> </w:t>
      </w:r>
      <w:r w:rsidR="000D02D6" w:rsidRPr="006D5F07">
        <w:rPr>
          <w:rFonts w:asciiTheme="majorBidi" w:hAnsiTheme="majorBidi" w:cstheme="majorBidi"/>
          <w:color w:val="auto"/>
          <w:sz w:val="20"/>
          <w:szCs w:val="20"/>
        </w:rPr>
        <w:t>A</w:t>
      </w:r>
      <w:r w:rsidR="006F5F4A" w:rsidRPr="006D5F07">
        <w:rPr>
          <w:rFonts w:asciiTheme="majorBidi" w:hAnsiTheme="majorBidi" w:cstheme="majorBidi"/>
          <w:color w:val="auto"/>
          <w:sz w:val="20"/>
          <w:szCs w:val="20"/>
        </w:rPr>
        <w:t>ggregate measurements of reference data</w:t>
      </w:r>
    </w:p>
    <w:tbl>
      <w:tblPr>
        <w:tblStyle w:val="TableGrid"/>
        <w:tblpPr w:leftFromText="180" w:rightFromText="180" w:vertAnchor="text" w:tblpXSpec="center" w:tblpY="1"/>
        <w:tblW w:w="5000" w:type="pct"/>
        <w:tblLook w:val="04A0" w:firstRow="1" w:lastRow="0" w:firstColumn="1" w:lastColumn="0" w:noHBand="0" w:noVBand="1"/>
      </w:tblPr>
      <w:tblGrid>
        <w:gridCol w:w="1778"/>
        <w:gridCol w:w="1479"/>
        <w:gridCol w:w="1057"/>
        <w:gridCol w:w="911"/>
        <w:gridCol w:w="1129"/>
        <w:gridCol w:w="858"/>
        <w:gridCol w:w="1148"/>
        <w:gridCol w:w="990"/>
      </w:tblGrid>
      <w:tr w:rsidR="006D5F07" w:rsidRPr="006D5F07" w14:paraId="539CDA45" w14:textId="77777777" w:rsidTr="002E4933">
        <w:tc>
          <w:tcPr>
            <w:tcW w:w="950" w:type="pct"/>
          </w:tcPr>
          <w:p w14:paraId="2AFE1DA9" w14:textId="77777777" w:rsidR="009D7B89" w:rsidRPr="006D5F07" w:rsidRDefault="009D7B89" w:rsidP="00974A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4339DCC" w14:textId="0CA4D7F9" w:rsidR="009D7B89" w:rsidRPr="006D5F07" w:rsidRDefault="009D7B89" w:rsidP="00974A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91" w:type="pct"/>
          </w:tcPr>
          <w:p w14:paraId="31907AF6" w14:textId="77777777" w:rsidR="009D7B89" w:rsidRPr="006D5F07" w:rsidRDefault="009D7B89" w:rsidP="00974AE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65" w:type="pct"/>
          </w:tcPr>
          <w:p w14:paraId="4B394179" w14:textId="2FFDAADC" w:rsidR="009D7B89" w:rsidRPr="006D5F07" w:rsidRDefault="009D7B89" w:rsidP="00974AE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locity (m/s)</w:t>
            </w:r>
          </w:p>
        </w:tc>
        <w:tc>
          <w:tcPr>
            <w:tcW w:w="487" w:type="pct"/>
          </w:tcPr>
          <w:p w14:paraId="6E9198CB" w14:textId="77777777" w:rsidR="009D7B89" w:rsidRPr="006D5F07" w:rsidRDefault="009D7B89" w:rsidP="00974AE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ight (m)</w:t>
            </w:r>
          </w:p>
        </w:tc>
        <w:tc>
          <w:tcPr>
            <w:tcW w:w="604" w:type="pct"/>
          </w:tcPr>
          <w:p w14:paraId="629F9BC8" w14:textId="77777777" w:rsidR="009D7B89" w:rsidRPr="006D5F07" w:rsidRDefault="009D7B89" w:rsidP="00974AE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ight (kg)</w:t>
            </w:r>
          </w:p>
        </w:tc>
        <w:tc>
          <w:tcPr>
            <w:tcW w:w="459" w:type="pct"/>
          </w:tcPr>
          <w:p w14:paraId="20282133" w14:textId="77777777" w:rsidR="009D7B89" w:rsidRPr="006D5F07" w:rsidRDefault="009D7B89" w:rsidP="00974AE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(yrs)</w:t>
            </w:r>
          </w:p>
        </w:tc>
        <w:tc>
          <w:tcPr>
            <w:tcW w:w="614" w:type="pct"/>
          </w:tcPr>
          <w:p w14:paraId="3E8E5754" w14:textId="77777777" w:rsidR="009D7B89" w:rsidRPr="006D5F07" w:rsidRDefault="009D7B89" w:rsidP="00974AE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MI (kg/m</w:t>
            </w: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29" w:type="pct"/>
          </w:tcPr>
          <w:p w14:paraId="75B8F506" w14:textId="77777777" w:rsidR="009D7B89" w:rsidRPr="006D5F07" w:rsidRDefault="009D7B89" w:rsidP="00974AE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</w:t>
            </w:r>
          </w:p>
        </w:tc>
      </w:tr>
      <w:tr w:rsidR="006D5F07" w:rsidRPr="006D5F07" w14:paraId="5049CCF7" w14:textId="77777777" w:rsidTr="009D7B89">
        <w:tc>
          <w:tcPr>
            <w:tcW w:w="950" w:type="pct"/>
            <w:vMerge w:val="restart"/>
          </w:tcPr>
          <w:p w14:paraId="09C29CF6" w14:textId="035D00EA" w:rsidR="009D7B89" w:rsidRPr="006D5F07" w:rsidRDefault="009D7B89" w:rsidP="00974A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tient’s characteristics</w:t>
            </w:r>
          </w:p>
        </w:tc>
        <w:tc>
          <w:tcPr>
            <w:tcW w:w="791" w:type="pct"/>
          </w:tcPr>
          <w:p w14:paraId="0A0C314F" w14:textId="75770E07" w:rsidR="009D7B89" w:rsidRPr="006D5F07" w:rsidRDefault="009D7B89" w:rsidP="00974AE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-TKR</w:t>
            </w:r>
          </w:p>
        </w:tc>
        <w:tc>
          <w:tcPr>
            <w:tcW w:w="565" w:type="pct"/>
          </w:tcPr>
          <w:p w14:paraId="10CC500F" w14:textId="496F75A2" w:rsidR="009D7B89" w:rsidRPr="006D5F07" w:rsidRDefault="009D7B89" w:rsidP="00974AE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22</w:t>
            </w:r>
          </w:p>
        </w:tc>
        <w:tc>
          <w:tcPr>
            <w:tcW w:w="487" w:type="pct"/>
          </w:tcPr>
          <w:p w14:paraId="0928174F" w14:textId="29F90601" w:rsidR="009D7B89" w:rsidRPr="006D5F07" w:rsidRDefault="009D7B89" w:rsidP="00974AE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73</w:t>
            </w:r>
          </w:p>
        </w:tc>
        <w:tc>
          <w:tcPr>
            <w:tcW w:w="604" w:type="pct"/>
          </w:tcPr>
          <w:p w14:paraId="6212EC97" w14:textId="3118A7EE" w:rsidR="009D7B89" w:rsidRPr="006D5F07" w:rsidRDefault="009D7B89" w:rsidP="00974AE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7</w:t>
            </w:r>
          </w:p>
        </w:tc>
        <w:tc>
          <w:tcPr>
            <w:tcW w:w="459" w:type="pct"/>
          </w:tcPr>
          <w:p w14:paraId="0B0B5438" w14:textId="1D46D225" w:rsidR="009D7B89" w:rsidRPr="006D5F07" w:rsidRDefault="009D7B89" w:rsidP="00974AE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5</w:t>
            </w:r>
          </w:p>
        </w:tc>
        <w:tc>
          <w:tcPr>
            <w:tcW w:w="614" w:type="pct"/>
          </w:tcPr>
          <w:p w14:paraId="4CAAA962" w14:textId="7C42DB38" w:rsidR="009D7B89" w:rsidRPr="006D5F07" w:rsidRDefault="009D7B89" w:rsidP="00974AE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.7</w:t>
            </w:r>
          </w:p>
        </w:tc>
        <w:tc>
          <w:tcPr>
            <w:tcW w:w="529" w:type="pct"/>
            <w:vMerge w:val="restart"/>
          </w:tcPr>
          <w:p w14:paraId="4A30E18D" w14:textId="440DD3D5" w:rsidR="009D7B89" w:rsidRPr="006D5F07" w:rsidRDefault="009D7B89" w:rsidP="00974AE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</w:p>
        </w:tc>
      </w:tr>
      <w:tr w:rsidR="006D5F07" w:rsidRPr="006D5F07" w14:paraId="6B2D8854" w14:textId="77777777" w:rsidTr="009D7B89">
        <w:tc>
          <w:tcPr>
            <w:tcW w:w="950" w:type="pct"/>
            <w:vMerge/>
          </w:tcPr>
          <w:p w14:paraId="2AF92DDF" w14:textId="77777777" w:rsidR="009D7B89" w:rsidRPr="006D5F07" w:rsidRDefault="009D7B89" w:rsidP="00974A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91" w:type="pct"/>
          </w:tcPr>
          <w:p w14:paraId="346185A6" w14:textId="63ED9708" w:rsidR="009D7B89" w:rsidRPr="006D5F07" w:rsidRDefault="009D7B89" w:rsidP="00974AE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t- TKR</w:t>
            </w:r>
          </w:p>
        </w:tc>
        <w:tc>
          <w:tcPr>
            <w:tcW w:w="565" w:type="pct"/>
          </w:tcPr>
          <w:p w14:paraId="1C510FA4" w14:textId="28F5259C" w:rsidR="009D7B89" w:rsidRPr="006D5F07" w:rsidRDefault="009D7B89" w:rsidP="00974AE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28</w:t>
            </w:r>
          </w:p>
        </w:tc>
        <w:tc>
          <w:tcPr>
            <w:tcW w:w="487" w:type="pct"/>
          </w:tcPr>
          <w:p w14:paraId="6CD1D45A" w14:textId="7F556630" w:rsidR="009D7B89" w:rsidRPr="006D5F07" w:rsidRDefault="009D7B89" w:rsidP="00974AE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73</w:t>
            </w:r>
          </w:p>
        </w:tc>
        <w:tc>
          <w:tcPr>
            <w:tcW w:w="604" w:type="pct"/>
          </w:tcPr>
          <w:p w14:paraId="48CC6F5D" w14:textId="05B78883" w:rsidR="009D7B89" w:rsidRPr="006D5F07" w:rsidRDefault="009D7B89" w:rsidP="00974AE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5</w:t>
            </w:r>
          </w:p>
        </w:tc>
        <w:tc>
          <w:tcPr>
            <w:tcW w:w="459" w:type="pct"/>
          </w:tcPr>
          <w:p w14:paraId="65D92790" w14:textId="0BFA16DE" w:rsidR="009D7B89" w:rsidRPr="006D5F07" w:rsidRDefault="009D7B89" w:rsidP="00974AE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614" w:type="pct"/>
          </w:tcPr>
          <w:p w14:paraId="56CFA4EA" w14:textId="60DDAB9C" w:rsidR="009D7B89" w:rsidRPr="006D5F07" w:rsidRDefault="009D7B89" w:rsidP="00974AE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.1</w:t>
            </w:r>
          </w:p>
        </w:tc>
        <w:tc>
          <w:tcPr>
            <w:tcW w:w="529" w:type="pct"/>
            <w:vMerge/>
          </w:tcPr>
          <w:p w14:paraId="76F68A88" w14:textId="77777777" w:rsidR="009D7B89" w:rsidRPr="006D5F07" w:rsidRDefault="009D7B89" w:rsidP="00974AE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6D5F07" w:rsidRPr="006D5F07" w14:paraId="1524B9F5" w14:textId="77777777" w:rsidTr="009D7B89">
        <w:tc>
          <w:tcPr>
            <w:tcW w:w="950" w:type="pct"/>
            <w:vMerge w:val="restart"/>
          </w:tcPr>
          <w:p w14:paraId="436E62E8" w14:textId="4FBCAAE7" w:rsidR="009D7B89" w:rsidRPr="006D5F07" w:rsidRDefault="009D7B89" w:rsidP="009D7B8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haracteristics of reference participant </w:t>
            </w:r>
          </w:p>
        </w:tc>
        <w:tc>
          <w:tcPr>
            <w:tcW w:w="791" w:type="pct"/>
          </w:tcPr>
          <w:p w14:paraId="75E19E2B" w14:textId="11A37AFC" w:rsidR="009D7B89" w:rsidRPr="006D5F07" w:rsidRDefault="009D7B89" w:rsidP="009D7B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565" w:type="pct"/>
          </w:tcPr>
          <w:p w14:paraId="7CD52FF3" w14:textId="0EC9FC52" w:rsidR="009D7B89" w:rsidRPr="006D5F07" w:rsidRDefault="009D7B89" w:rsidP="009D7B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sz w:val="24"/>
                <w:szCs w:val="24"/>
              </w:rPr>
              <w:t>1.38</w:t>
            </w:r>
          </w:p>
        </w:tc>
        <w:tc>
          <w:tcPr>
            <w:tcW w:w="487" w:type="pct"/>
          </w:tcPr>
          <w:p w14:paraId="199D7D08" w14:textId="77777777" w:rsidR="009D7B89" w:rsidRPr="006D5F07" w:rsidRDefault="009D7B89" w:rsidP="009D7B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sz w:val="24"/>
                <w:szCs w:val="24"/>
              </w:rPr>
              <w:t>1.68</w:t>
            </w:r>
          </w:p>
        </w:tc>
        <w:tc>
          <w:tcPr>
            <w:tcW w:w="604" w:type="pct"/>
          </w:tcPr>
          <w:p w14:paraId="49D26A35" w14:textId="77777777" w:rsidR="009D7B89" w:rsidRPr="006D5F07" w:rsidRDefault="009D7B89" w:rsidP="009D7B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sz w:val="24"/>
                <w:szCs w:val="24"/>
              </w:rPr>
              <w:t>69.7</w:t>
            </w:r>
          </w:p>
        </w:tc>
        <w:tc>
          <w:tcPr>
            <w:tcW w:w="459" w:type="pct"/>
          </w:tcPr>
          <w:p w14:paraId="284145FA" w14:textId="77777777" w:rsidR="009D7B89" w:rsidRPr="006D5F07" w:rsidRDefault="009D7B89" w:rsidP="009D7B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sz w:val="24"/>
                <w:szCs w:val="24"/>
              </w:rPr>
              <w:t>61.3</w:t>
            </w:r>
          </w:p>
        </w:tc>
        <w:tc>
          <w:tcPr>
            <w:tcW w:w="614" w:type="pct"/>
          </w:tcPr>
          <w:p w14:paraId="6B264FAD" w14:textId="77777777" w:rsidR="009D7B89" w:rsidRPr="006D5F07" w:rsidRDefault="009D7B89" w:rsidP="009D7B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sz w:val="24"/>
                <w:szCs w:val="24"/>
              </w:rPr>
              <w:t>24.5</w:t>
            </w:r>
          </w:p>
        </w:tc>
        <w:tc>
          <w:tcPr>
            <w:tcW w:w="529" w:type="pct"/>
          </w:tcPr>
          <w:p w14:paraId="37CB811B" w14:textId="77777777" w:rsidR="009D7B89" w:rsidRPr="006D5F07" w:rsidRDefault="009D7B89" w:rsidP="009D7B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sz w:val="24"/>
                <w:szCs w:val="24"/>
              </w:rPr>
              <w:t>All are M</w:t>
            </w:r>
          </w:p>
        </w:tc>
      </w:tr>
      <w:tr w:rsidR="006D5F07" w:rsidRPr="006D5F07" w14:paraId="7A031E45" w14:textId="77777777" w:rsidTr="009D7B89">
        <w:tc>
          <w:tcPr>
            <w:tcW w:w="950" w:type="pct"/>
            <w:vMerge/>
          </w:tcPr>
          <w:p w14:paraId="3CFEBAFB" w14:textId="7948CF69" w:rsidR="009D7B89" w:rsidRPr="006D5F07" w:rsidRDefault="009D7B89" w:rsidP="009D7B8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91" w:type="pct"/>
          </w:tcPr>
          <w:p w14:paraId="52B9EED5" w14:textId="47B1CB32" w:rsidR="009D7B89" w:rsidRPr="006D5F07" w:rsidRDefault="009D7B89" w:rsidP="009D7B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dev</w:t>
            </w:r>
          </w:p>
        </w:tc>
        <w:tc>
          <w:tcPr>
            <w:tcW w:w="565" w:type="pct"/>
          </w:tcPr>
          <w:p w14:paraId="1357F3E5" w14:textId="6B7DC34A" w:rsidR="009D7B89" w:rsidRPr="006D5F07" w:rsidRDefault="009D7B89" w:rsidP="009D7B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487" w:type="pct"/>
          </w:tcPr>
          <w:p w14:paraId="30346153" w14:textId="77777777" w:rsidR="009D7B89" w:rsidRPr="006D5F07" w:rsidRDefault="009D7B89" w:rsidP="009D7B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604" w:type="pct"/>
          </w:tcPr>
          <w:p w14:paraId="64866B6A" w14:textId="77777777" w:rsidR="009D7B89" w:rsidRPr="006D5F07" w:rsidRDefault="009D7B89" w:rsidP="009D7B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</w:tc>
        <w:tc>
          <w:tcPr>
            <w:tcW w:w="459" w:type="pct"/>
          </w:tcPr>
          <w:p w14:paraId="13D3BF8A" w14:textId="77777777" w:rsidR="009D7B89" w:rsidRPr="006D5F07" w:rsidRDefault="009D7B89" w:rsidP="009D7B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sz w:val="24"/>
                <w:szCs w:val="24"/>
              </w:rPr>
              <w:t>6.6</w:t>
            </w:r>
          </w:p>
        </w:tc>
        <w:tc>
          <w:tcPr>
            <w:tcW w:w="614" w:type="pct"/>
          </w:tcPr>
          <w:p w14:paraId="3D67D88A" w14:textId="77777777" w:rsidR="009D7B89" w:rsidRPr="006D5F07" w:rsidRDefault="009D7B89" w:rsidP="009D7B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5F07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529" w:type="pct"/>
          </w:tcPr>
          <w:p w14:paraId="53EB03F1" w14:textId="77777777" w:rsidR="009D7B89" w:rsidRPr="006D5F07" w:rsidRDefault="009D7B89" w:rsidP="009D7B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057B378" w14:textId="77777777" w:rsidR="00341732" w:rsidRPr="006D5F07" w:rsidRDefault="00341732">
      <w:pPr>
        <w:rPr>
          <w:lang w:val="en-SG"/>
        </w:rPr>
      </w:pPr>
    </w:p>
    <w:sectPr w:rsidR="00341732" w:rsidRPr="006D5F07" w:rsidSect="006D5F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37408B" w14:textId="77777777" w:rsidR="009C79E8" w:rsidRDefault="009C79E8" w:rsidP="00BB3297">
      <w:pPr>
        <w:spacing w:after="0" w:line="240" w:lineRule="auto"/>
      </w:pPr>
      <w:r>
        <w:separator/>
      </w:r>
    </w:p>
  </w:endnote>
  <w:endnote w:type="continuationSeparator" w:id="0">
    <w:p w14:paraId="1FD1162B" w14:textId="77777777" w:rsidR="009C79E8" w:rsidRDefault="009C79E8" w:rsidP="00BB32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-apple-system">
    <w:altName w:val="Calibri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8553F2" w14:textId="77777777" w:rsidR="009C79E8" w:rsidRDefault="009C79E8" w:rsidP="00BB3297">
      <w:pPr>
        <w:spacing w:after="0" w:line="240" w:lineRule="auto"/>
      </w:pPr>
      <w:r>
        <w:separator/>
      </w:r>
    </w:p>
  </w:footnote>
  <w:footnote w:type="continuationSeparator" w:id="0">
    <w:p w14:paraId="1218233C" w14:textId="77777777" w:rsidR="009C79E8" w:rsidRDefault="009C79E8" w:rsidP="00BB32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BC22C4"/>
    <w:multiLevelType w:val="multilevel"/>
    <w:tmpl w:val="780CEB4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906"/>
    <w:rsid w:val="000646ED"/>
    <w:rsid w:val="000D02D6"/>
    <w:rsid w:val="0011082B"/>
    <w:rsid w:val="00136794"/>
    <w:rsid w:val="00160F28"/>
    <w:rsid w:val="001D6528"/>
    <w:rsid w:val="001F58F7"/>
    <w:rsid w:val="002A6CCE"/>
    <w:rsid w:val="002E2E60"/>
    <w:rsid w:val="002E4933"/>
    <w:rsid w:val="00341732"/>
    <w:rsid w:val="003530A6"/>
    <w:rsid w:val="003B10CA"/>
    <w:rsid w:val="00445087"/>
    <w:rsid w:val="0047291F"/>
    <w:rsid w:val="004A1C0D"/>
    <w:rsid w:val="00583232"/>
    <w:rsid w:val="005834E5"/>
    <w:rsid w:val="00607A9E"/>
    <w:rsid w:val="00615A7E"/>
    <w:rsid w:val="006D5F07"/>
    <w:rsid w:val="006F5F4A"/>
    <w:rsid w:val="0076318B"/>
    <w:rsid w:val="007B3823"/>
    <w:rsid w:val="007B5E9D"/>
    <w:rsid w:val="008C2254"/>
    <w:rsid w:val="009079FA"/>
    <w:rsid w:val="009A7053"/>
    <w:rsid w:val="009C79E8"/>
    <w:rsid w:val="009D7B89"/>
    <w:rsid w:val="00AA271B"/>
    <w:rsid w:val="00B70906"/>
    <w:rsid w:val="00B837B7"/>
    <w:rsid w:val="00BB3297"/>
    <w:rsid w:val="00C23D56"/>
    <w:rsid w:val="00CC09E7"/>
    <w:rsid w:val="00CD6559"/>
    <w:rsid w:val="00CF78C7"/>
    <w:rsid w:val="00D36C9D"/>
    <w:rsid w:val="00D609DC"/>
    <w:rsid w:val="00DA3827"/>
    <w:rsid w:val="00DC3801"/>
    <w:rsid w:val="00DD2A25"/>
    <w:rsid w:val="00EE6FE0"/>
    <w:rsid w:val="00F70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8E477"/>
  <w15:chartTrackingRefBased/>
  <w15:docId w15:val="{68C753D7-D62D-4E5D-A493-86B39268D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0906"/>
    <w:pPr>
      <w:keepNext/>
      <w:keepLines/>
      <w:numPr>
        <w:numId w:val="1"/>
      </w:numPr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0906"/>
    <w:pPr>
      <w:keepNext/>
      <w:keepLines/>
      <w:numPr>
        <w:ilvl w:val="1"/>
        <w:numId w:val="1"/>
      </w:numPr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0906"/>
    <w:pPr>
      <w:keepNext/>
      <w:keepLines/>
      <w:numPr>
        <w:ilvl w:val="2"/>
        <w:numId w:val="1"/>
      </w:numPr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70906"/>
    <w:pPr>
      <w:keepNext/>
      <w:keepLines/>
      <w:numPr>
        <w:ilvl w:val="3"/>
        <w:numId w:val="1"/>
      </w:numPr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709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9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709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090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090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7090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B70906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F78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F5F4A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32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3297"/>
  </w:style>
  <w:style w:type="paragraph" w:styleId="Footer">
    <w:name w:val="footer"/>
    <w:basedOn w:val="Normal"/>
    <w:link w:val="FooterChar"/>
    <w:uiPriority w:val="99"/>
    <w:unhideWhenUsed/>
    <w:rsid w:val="00BB32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297"/>
  </w:style>
  <w:style w:type="paragraph" w:styleId="Revision">
    <w:name w:val="Revision"/>
    <w:hidden/>
    <w:uiPriority w:val="99"/>
    <w:semiHidden/>
    <w:rsid w:val="003530A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7B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B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taky.todd.2m@kyoto-u.ac.jp" TargetMode="Externa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aalhossary@ntu.edu.sg" TargetMode="External"/><Relationship Id="rId12" Type="http://schemas.openxmlformats.org/officeDocument/2006/relationships/hyperlink" Target="mailto:cyril.donnelly@ntu.edu.sg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wai-hang.kwong@polyu.edu.hk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mailto:Karen_Chua@ttsh.com.s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WTAng@ntu.edu.sg" TargetMode="Externa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 ALHOSSARY</dc:creator>
  <cp:keywords/>
  <dc:description/>
  <cp:lastModifiedBy>Komathi Ramu</cp:lastModifiedBy>
  <cp:revision>40</cp:revision>
  <dcterms:created xsi:type="dcterms:W3CDTF">2022-02-28T06:17:00Z</dcterms:created>
  <dcterms:modified xsi:type="dcterms:W3CDTF">2023-02-08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91f540f482a572293ccbe9ef4b865fb675311b5f3b40a98a84730050777fec</vt:lpwstr>
  </property>
</Properties>
</file>